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horzAnchor="margin" w:tblpY="334"/>
        <w:tblW w:w="4713" w:type="pct"/>
        <w:tblBorders>
          <w:top w:val="single" w:sz="12" w:space="0" w:color="ED7D31" w:themeColor="accent2"/>
          <w:bottom w:val="single" w:sz="12" w:space="0" w:color="ED7D31" w:themeColor="accent2"/>
        </w:tblBorders>
        <w:tblLook w:val="04A0" w:firstRow="1" w:lastRow="0" w:firstColumn="1" w:lastColumn="0" w:noHBand="0" w:noVBand="1"/>
      </w:tblPr>
      <w:tblGrid>
        <w:gridCol w:w="2623"/>
        <w:gridCol w:w="800"/>
        <w:gridCol w:w="1482"/>
        <w:gridCol w:w="1358"/>
        <w:gridCol w:w="1258"/>
        <w:gridCol w:w="876"/>
        <w:gridCol w:w="1321"/>
        <w:gridCol w:w="1392"/>
        <w:gridCol w:w="1471"/>
        <w:gridCol w:w="576"/>
      </w:tblGrid>
      <w:tr w:rsidR="00A17E8C" w:rsidRPr="002A5BE2" w14:paraId="6DC6158D" w14:textId="77777777" w:rsidTr="00A17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5CF78886" w14:textId="77777777" w:rsidR="00A17E8C" w:rsidRPr="002A5BE2" w:rsidRDefault="00A17E8C" w:rsidP="00EE090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117D235A" w14:textId="7E3521BF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6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08C1E1C8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516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5366B367" w14:textId="0198521A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story of alcohol consumption</w:t>
            </w:r>
          </w:p>
        </w:tc>
        <w:tc>
          <w:tcPr>
            <w:tcW w:w="478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10FF5DF9" w14:textId="172DCEE4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2FC4C24B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502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2A5E90DD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rt diseases</w:t>
            </w:r>
          </w:p>
        </w:tc>
        <w:tc>
          <w:tcPr>
            <w:tcW w:w="529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08E82B0E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eration time</w:t>
            </w:r>
          </w:p>
        </w:tc>
        <w:tc>
          <w:tcPr>
            <w:tcW w:w="559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4DC8777A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mor diameter</w:t>
            </w:r>
          </w:p>
        </w:tc>
        <w:tc>
          <w:tcPr>
            <w:tcW w:w="219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1E9C506D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MI</w:t>
            </w:r>
          </w:p>
        </w:tc>
      </w:tr>
      <w:tr w:rsidR="00A17E8C" w:rsidRPr="002A5BE2" w14:paraId="49AC42F9" w14:textId="77777777" w:rsidTr="00A1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7D6C4204" w14:textId="77777777" w:rsidR="00A17E8C" w:rsidRPr="002A5BE2" w:rsidRDefault="00A17E8C" w:rsidP="00EE09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304" w:type="pct"/>
            <w:noWrap/>
            <w:hideMark/>
          </w:tcPr>
          <w:p w14:paraId="15C6258A" w14:textId="2B629C7D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3" w:type="pct"/>
            <w:noWrap/>
            <w:hideMark/>
          </w:tcPr>
          <w:p w14:paraId="6D9AEC4E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6" w:type="pct"/>
          </w:tcPr>
          <w:p w14:paraId="3AEECBF3" w14:textId="3CDCFB09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8" w:type="pct"/>
            <w:noWrap/>
            <w:hideMark/>
          </w:tcPr>
          <w:p w14:paraId="6B686FFC" w14:textId="50C1EEB1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209CF5EF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noWrap/>
            <w:hideMark/>
          </w:tcPr>
          <w:p w14:paraId="40938E24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noWrap/>
            <w:hideMark/>
          </w:tcPr>
          <w:p w14:paraId="77C0DD62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  <w:hideMark/>
          </w:tcPr>
          <w:p w14:paraId="3CF9DE6E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58D6F61B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1719C0B1" w14:textId="77777777" w:rsidTr="00A17E8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70922A23" w14:textId="77777777" w:rsidR="00A17E8C" w:rsidRPr="002A5BE2" w:rsidRDefault="00A17E8C" w:rsidP="00EE090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304" w:type="pct"/>
            <w:noWrap/>
            <w:hideMark/>
          </w:tcPr>
          <w:p w14:paraId="47876C04" w14:textId="697D3BA1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25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63" w:type="pct"/>
            <w:noWrap/>
            <w:hideMark/>
          </w:tcPr>
          <w:p w14:paraId="3147C0E7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pct"/>
          </w:tcPr>
          <w:p w14:paraId="52E70202" w14:textId="049765A2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8" w:type="pct"/>
            <w:noWrap/>
            <w:hideMark/>
          </w:tcPr>
          <w:p w14:paraId="28C02387" w14:textId="76130656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6E1FC210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noWrap/>
            <w:hideMark/>
          </w:tcPr>
          <w:p w14:paraId="5364DFB7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noWrap/>
            <w:hideMark/>
          </w:tcPr>
          <w:p w14:paraId="5FE74BB7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  <w:hideMark/>
          </w:tcPr>
          <w:p w14:paraId="47509C53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7A89E4C1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6C625D0B" w14:textId="77777777" w:rsidTr="00A1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</w:tcPr>
          <w:p w14:paraId="66C039D0" w14:textId="716C35E6" w:rsidR="00A17E8C" w:rsidRPr="002A5BE2" w:rsidRDefault="00A17E8C" w:rsidP="00EE090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story of alcohol consumption</w:t>
            </w:r>
          </w:p>
        </w:tc>
        <w:tc>
          <w:tcPr>
            <w:tcW w:w="304" w:type="pct"/>
            <w:noWrap/>
          </w:tcPr>
          <w:p w14:paraId="21A8C9C8" w14:textId="4B8219D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7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  <w:r w:rsidR="001C532F"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63" w:type="pct"/>
            <w:noWrap/>
          </w:tcPr>
          <w:p w14:paraId="6351BB05" w14:textId="3297071D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</w:t>
            </w:r>
            <w:r w:rsidR="001C53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1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16" w:type="pct"/>
          </w:tcPr>
          <w:p w14:paraId="068A13C8" w14:textId="3F22B7C4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8" w:type="pct"/>
            <w:noWrap/>
          </w:tcPr>
          <w:p w14:paraId="5180A5F4" w14:textId="7B8709A7" w:rsidR="00A17E8C" w:rsidRPr="002A5BE2" w:rsidRDefault="00031F72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3" w:type="pct"/>
            <w:noWrap/>
          </w:tcPr>
          <w:p w14:paraId="4F6B5423" w14:textId="068A3432" w:rsidR="00A17E8C" w:rsidRPr="002A5BE2" w:rsidRDefault="00031F72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noWrap/>
          </w:tcPr>
          <w:p w14:paraId="63879C07" w14:textId="7F01249F" w:rsidR="00A17E8C" w:rsidRPr="002A5BE2" w:rsidRDefault="00031F72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noWrap/>
          </w:tcPr>
          <w:p w14:paraId="6479A629" w14:textId="69E6EC62" w:rsidR="00A17E8C" w:rsidRPr="002A5BE2" w:rsidRDefault="00031F72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</w:tcPr>
          <w:p w14:paraId="29E86922" w14:textId="5B0758EC" w:rsidR="00A17E8C" w:rsidRPr="002A5BE2" w:rsidRDefault="00031F72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bookmarkStart w:id="0" w:name="_GoBack"/>
            <w:bookmarkEnd w:id="0"/>
          </w:p>
        </w:tc>
        <w:tc>
          <w:tcPr>
            <w:tcW w:w="219" w:type="pct"/>
            <w:noWrap/>
          </w:tcPr>
          <w:p w14:paraId="541608F4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17E8C" w:rsidRPr="002A5BE2" w14:paraId="721A68CB" w14:textId="77777777" w:rsidTr="00A17E8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52021473" w14:textId="77777777" w:rsidR="00A17E8C" w:rsidRPr="002A5BE2" w:rsidRDefault="00A17E8C" w:rsidP="00EE09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04" w:type="pct"/>
            <w:noWrap/>
            <w:hideMark/>
          </w:tcPr>
          <w:p w14:paraId="472DD632" w14:textId="15CB3F6F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63" w:type="pct"/>
            <w:noWrap/>
            <w:hideMark/>
          </w:tcPr>
          <w:p w14:paraId="447F1CAC" w14:textId="1607F209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D62A3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2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16" w:type="pct"/>
          </w:tcPr>
          <w:p w14:paraId="0C1D83F4" w14:textId="59DEE75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7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78" w:type="pct"/>
            <w:noWrap/>
            <w:hideMark/>
          </w:tcPr>
          <w:p w14:paraId="5B7BCA86" w14:textId="7A2582F2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71560EE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noWrap/>
            <w:hideMark/>
          </w:tcPr>
          <w:p w14:paraId="4A3453AA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noWrap/>
            <w:hideMark/>
          </w:tcPr>
          <w:p w14:paraId="547A8C5B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  <w:hideMark/>
          </w:tcPr>
          <w:p w14:paraId="7C67529A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22D8CC18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724981DC" w14:textId="77777777" w:rsidTr="00A1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7A3316CC" w14:textId="77777777" w:rsidR="00A17E8C" w:rsidRPr="002A5BE2" w:rsidRDefault="00A17E8C" w:rsidP="00EE09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iabetes </w:t>
            </w:r>
          </w:p>
        </w:tc>
        <w:tc>
          <w:tcPr>
            <w:tcW w:w="304" w:type="pct"/>
            <w:noWrap/>
            <w:hideMark/>
          </w:tcPr>
          <w:p w14:paraId="05B69605" w14:textId="5A92E661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63" w:type="pct"/>
            <w:noWrap/>
            <w:hideMark/>
          </w:tcPr>
          <w:p w14:paraId="48A5EC1F" w14:textId="241A85CF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16" w:type="pct"/>
          </w:tcPr>
          <w:p w14:paraId="5927FA95" w14:textId="3EF942A6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78" w:type="pct"/>
            <w:noWrap/>
            <w:hideMark/>
          </w:tcPr>
          <w:p w14:paraId="206044D8" w14:textId="70964BC2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33" w:type="pct"/>
            <w:noWrap/>
            <w:hideMark/>
          </w:tcPr>
          <w:p w14:paraId="283DD54E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noWrap/>
            <w:hideMark/>
          </w:tcPr>
          <w:p w14:paraId="672CEC12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noWrap/>
            <w:hideMark/>
          </w:tcPr>
          <w:p w14:paraId="41696D78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  <w:hideMark/>
          </w:tcPr>
          <w:p w14:paraId="049962E6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0B73BDEA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6446F062" w14:textId="77777777" w:rsidTr="00A17E8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0907DC8C" w14:textId="77777777" w:rsidR="00A17E8C" w:rsidRPr="002A5BE2" w:rsidRDefault="00A17E8C" w:rsidP="00EE09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eart diseases </w:t>
            </w:r>
          </w:p>
        </w:tc>
        <w:tc>
          <w:tcPr>
            <w:tcW w:w="304" w:type="pct"/>
            <w:noWrap/>
            <w:hideMark/>
          </w:tcPr>
          <w:p w14:paraId="7D7435EA" w14:textId="0F778246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63" w:type="pct"/>
            <w:noWrap/>
            <w:hideMark/>
          </w:tcPr>
          <w:p w14:paraId="6E453D14" w14:textId="78347FDE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6" w:type="pct"/>
          </w:tcPr>
          <w:p w14:paraId="3B238D2E" w14:textId="5561EF08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478" w:type="pct"/>
            <w:noWrap/>
            <w:hideMark/>
          </w:tcPr>
          <w:p w14:paraId="714517D5" w14:textId="08C8EE8B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3" w:type="pct"/>
            <w:noWrap/>
            <w:hideMark/>
          </w:tcPr>
          <w:p w14:paraId="02B0320E" w14:textId="07772164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02" w:type="pct"/>
            <w:noWrap/>
            <w:hideMark/>
          </w:tcPr>
          <w:p w14:paraId="3C7CF750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pct"/>
            <w:noWrap/>
            <w:hideMark/>
          </w:tcPr>
          <w:p w14:paraId="212882B2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  <w:hideMark/>
          </w:tcPr>
          <w:p w14:paraId="2A2AADD9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425C26BD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06D4E606" w14:textId="77777777" w:rsidTr="00A1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1080C3A2" w14:textId="77777777" w:rsidR="00A17E8C" w:rsidRPr="002A5BE2" w:rsidRDefault="00A17E8C" w:rsidP="00EE090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eration time</w:t>
            </w:r>
          </w:p>
        </w:tc>
        <w:tc>
          <w:tcPr>
            <w:tcW w:w="304" w:type="pct"/>
            <w:noWrap/>
            <w:hideMark/>
          </w:tcPr>
          <w:p w14:paraId="7985D4B9" w14:textId="47366B7F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63" w:type="pct"/>
            <w:noWrap/>
            <w:hideMark/>
          </w:tcPr>
          <w:p w14:paraId="1E3EBE63" w14:textId="290C3EC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5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16" w:type="pct"/>
          </w:tcPr>
          <w:p w14:paraId="3CF856C3" w14:textId="576482F5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478" w:type="pct"/>
            <w:noWrap/>
            <w:hideMark/>
          </w:tcPr>
          <w:p w14:paraId="681A9522" w14:textId="427B0D41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3" w:type="pct"/>
            <w:noWrap/>
            <w:hideMark/>
          </w:tcPr>
          <w:p w14:paraId="5ED829E4" w14:textId="2C3051CA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02" w:type="pct"/>
            <w:noWrap/>
            <w:hideMark/>
          </w:tcPr>
          <w:p w14:paraId="25CC094A" w14:textId="5FD3F9FA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9" w:type="pct"/>
            <w:noWrap/>
            <w:hideMark/>
          </w:tcPr>
          <w:p w14:paraId="1F8D2038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9" w:type="pct"/>
            <w:noWrap/>
            <w:hideMark/>
          </w:tcPr>
          <w:p w14:paraId="0419D100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6D739981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114A6C8E" w14:textId="77777777" w:rsidTr="00A17E8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308926E8" w14:textId="77777777" w:rsidR="00A17E8C" w:rsidRPr="002A5BE2" w:rsidRDefault="00A17E8C" w:rsidP="00EE09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mor diameter</w:t>
            </w:r>
          </w:p>
        </w:tc>
        <w:tc>
          <w:tcPr>
            <w:tcW w:w="304" w:type="pct"/>
            <w:noWrap/>
            <w:hideMark/>
          </w:tcPr>
          <w:p w14:paraId="436394E0" w14:textId="1E0E1B2D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3" w:type="pct"/>
            <w:noWrap/>
            <w:hideMark/>
          </w:tcPr>
          <w:p w14:paraId="5E531FDA" w14:textId="0B5B44C2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16" w:type="pct"/>
          </w:tcPr>
          <w:p w14:paraId="18333948" w14:textId="34379E90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78" w:type="pct"/>
            <w:noWrap/>
            <w:hideMark/>
          </w:tcPr>
          <w:p w14:paraId="35F9DD2A" w14:textId="07F82C3A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33" w:type="pct"/>
            <w:noWrap/>
            <w:hideMark/>
          </w:tcPr>
          <w:p w14:paraId="4DA66E79" w14:textId="42C90E70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2" w:type="pct"/>
            <w:noWrap/>
            <w:hideMark/>
          </w:tcPr>
          <w:p w14:paraId="04E8E61C" w14:textId="09734BB2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29" w:type="pct"/>
            <w:noWrap/>
            <w:hideMark/>
          </w:tcPr>
          <w:p w14:paraId="75D084F4" w14:textId="3A644FCD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5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59" w:type="pct"/>
            <w:noWrap/>
            <w:hideMark/>
          </w:tcPr>
          <w:p w14:paraId="5B897B1A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noWrap/>
            <w:hideMark/>
          </w:tcPr>
          <w:p w14:paraId="44447507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7B31614F" w14:textId="77777777" w:rsidTr="00A1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6F334359" w14:textId="77777777" w:rsidR="00A17E8C" w:rsidRPr="002A5BE2" w:rsidRDefault="00A17E8C" w:rsidP="00EE090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04" w:type="pct"/>
            <w:noWrap/>
            <w:hideMark/>
          </w:tcPr>
          <w:p w14:paraId="7EBD6EA7" w14:textId="0E3317CF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3" w:type="pct"/>
            <w:noWrap/>
            <w:hideMark/>
          </w:tcPr>
          <w:p w14:paraId="444AEFE8" w14:textId="46D7809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516" w:type="pct"/>
          </w:tcPr>
          <w:p w14:paraId="4B37181B" w14:textId="2FE7F2F9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22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78" w:type="pct"/>
            <w:noWrap/>
            <w:hideMark/>
          </w:tcPr>
          <w:p w14:paraId="09E27F36" w14:textId="5278E311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8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333" w:type="pct"/>
            <w:noWrap/>
            <w:hideMark/>
          </w:tcPr>
          <w:p w14:paraId="5136EB9F" w14:textId="1D38F922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16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02" w:type="pct"/>
            <w:noWrap/>
            <w:hideMark/>
          </w:tcPr>
          <w:p w14:paraId="42FA04A9" w14:textId="7817499D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29" w:type="pct"/>
            <w:noWrap/>
            <w:hideMark/>
          </w:tcPr>
          <w:p w14:paraId="0C918F54" w14:textId="3646D328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3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59" w:type="pct"/>
            <w:noWrap/>
            <w:hideMark/>
          </w:tcPr>
          <w:p w14:paraId="47344B61" w14:textId="7B1888C1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</w:t>
            </w:r>
            <w:r w:rsidR="00156BA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9" w:type="pct"/>
            <w:noWrap/>
            <w:hideMark/>
          </w:tcPr>
          <w:p w14:paraId="3C3C951E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6D10B3D0" w14:textId="21955DA9" w:rsidR="00F85C27" w:rsidRPr="002A5BE2" w:rsidRDefault="00EE0909">
      <w:pPr>
        <w:rPr>
          <w:rFonts w:ascii="Times New Roman" w:hAnsi="Times New Roman" w:cs="Times New Roman"/>
          <w:sz w:val="18"/>
          <w:szCs w:val="18"/>
        </w:rPr>
      </w:pPr>
      <w:r w:rsidRPr="002A5BE2">
        <w:rPr>
          <w:rFonts w:ascii="Times New Roman" w:hAnsi="Times New Roman" w:cs="Times New Roman"/>
          <w:sz w:val="18"/>
          <w:szCs w:val="18"/>
        </w:rPr>
        <w:t>Table 4</w:t>
      </w:r>
      <w:r w:rsidR="00A17E8C">
        <w:rPr>
          <w:rFonts w:ascii="Times New Roman" w:hAnsi="Times New Roman" w:cs="Times New Roman" w:hint="eastAsia"/>
          <w:sz w:val="18"/>
          <w:szCs w:val="18"/>
        </w:rPr>
        <w:t>S</w:t>
      </w:r>
      <w:r w:rsidRPr="002A5BE2">
        <w:rPr>
          <w:rFonts w:ascii="Times New Roman" w:hAnsi="Times New Roman" w:cs="Times New Roman"/>
          <w:sz w:val="18"/>
          <w:szCs w:val="18"/>
        </w:rPr>
        <w:t>. Pearson correlation and Spearman’s rank correlation</w:t>
      </w:r>
      <w:r w:rsidR="00281C36" w:rsidRPr="002A5BE2">
        <w:rPr>
          <w:rFonts w:ascii="Times New Roman" w:hAnsi="Times New Roman" w:cs="Times New Roman"/>
          <w:sz w:val="18"/>
          <w:szCs w:val="18"/>
        </w:rPr>
        <w:t xml:space="preserve"> analyses</w:t>
      </w:r>
      <w:r w:rsidRPr="002A5BE2">
        <w:rPr>
          <w:rFonts w:ascii="Times New Roman" w:hAnsi="Times New Roman" w:cs="Times New Roman"/>
          <w:sz w:val="18"/>
          <w:szCs w:val="18"/>
        </w:rPr>
        <w:t xml:space="preserve"> between </w:t>
      </w:r>
      <w:r w:rsidR="00C437D0" w:rsidRPr="002A5BE2">
        <w:rPr>
          <w:rFonts w:ascii="Times New Roman" w:hAnsi="Times New Roman" w:cs="Times New Roman"/>
          <w:sz w:val="18"/>
          <w:szCs w:val="18"/>
        </w:rPr>
        <w:t xml:space="preserve">other </w:t>
      </w:r>
      <w:r w:rsidRPr="002A5BE2">
        <w:rPr>
          <w:rFonts w:ascii="Times New Roman" w:hAnsi="Times New Roman" w:cs="Times New Roman"/>
          <w:sz w:val="18"/>
          <w:szCs w:val="18"/>
        </w:rPr>
        <w:t>studied variables</w:t>
      </w:r>
      <w:r w:rsidR="00C437D0" w:rsidRPr="002A5BE2">
        <w:rPr>
          <w:rFonts w:ascii="Times New Roman" w:hAnsi="Times New Roman" w:cs="Times New Roman"/>
          <w:sz w:val="18"/>
          <w:szCs w:val="18"/>
        </w:rPr>
        <w:t xml:space="preserve"> except for time of drainage and total drainage volume</w:t>
      </w:r>
      <w:r w:rsidR="00835EC1">
        <w:rPr>
          <w:rFonts w:ascii="Times New Roman" w:hAnsi="Times New Roman" w:cs="Times New Roman"/>
          <w:sz w:val="18"/>
          <w:szCs w:val="18"/>
        </w:rPr>
        <w:t xml:space="preserve"> in males</w:t>
      </w:r>
      <w:r w:rsidR="00C437D0" w:rsidRPr="002A5BE2">
        <w:rPr>
          <w:rFonts w:ascii="Times New Roman" w:hAnsi="Times New Roman" w:cs="Times New Roman"/>
          <w:sz w:val="18"/>
          <w:szCs w:val="18"/>
        </w:rPr>
        <w:t>.</w:t>
      </w:r>
    </w:p>
    <w:p w14:paraId="28749107" w14:textId="005AAE3A" w:rsidR="00EB447C" w:rsidRPr="002A5BE2" w:rsidRDefault="00EB447C">
      <w:pPr>
        <w:rPr>
          <w:rFonts w:ascii="Times New Roman" w:hAnsi="Times New Roman" w:cs="Times New Roman"/>
          <w:sz w:val="18"/>
          <w:szCs w:val="18"/>
        </w:rPr>
      </w:pPr>
      <w:r w:rsidRPr="002A5BE2">
        <w:rPr>
          <w:rFonts w:ascii="Times New Roman" w:hAnsi="Times New Roman" w:cs="Times New Roman"/>
          <w:sz w:val="18"/>
          <w:szCs w:val="18"/>
        </w:rPr>
        <w:t xml:space="preserve">*, correlation is significant at the 0.05 level (two-tailed); **, correlation is significant at the 0.01 level (two-tailed) BMI: </w:t>
      </w:r>
      <w:r w:rsidRPr="002A5BE2">
        <w:rPr>
          <w:rFonts w:ascii="Times New Roman" w:hAnsi="Times New Roman" w:cs="Times New Roman" w:hint="eastAsia"/>
          <w:sz w:val="18"/>
          <w:szCs w:val="18"/>
        </w:rPr>
        <w:t>body</w:t>
      </w:r>
      <w:r w:rsidRPr="002A5BE2">
        <w:rPr>
          <w:rFonts w:ascii="Times New Roman" w:hAnsi="Times New Roman" w:cs="Times New Roman"/>
          <w:sz w:val="18"/>
          <w:szCs w:val="18"/>
        </w:rPr>
        <w:t xml:space="preserve"> </w:t>
      </w:r>
      <w:r w:rsidRPr="002A5BE2">
        <w:rPr>
          <w:rFonts w:ascii="Times New Roman" w:hAnsi="Times New Roman" w:cs="Times New Roman" w:hint="eastAsia"/>
          <w:sz w:val="18"/>
          <w:szCs w:val="18"/>
        </w:rPr>
        <w:t>mass</w:t>
      </w:r>
      <w:r w:rsidRPr="002A5BE2">
        <w:rPr>
          <w:rFonts w:ascii="Times New Roman" w:hAnsi="Times New Roman" w:cs="Times New Roman"/>
          <w:sz w:val="18"/>
          <w:szCs w:val="18"/>
        </w:rPr>
        <w:t xml:space="preserve"> </w:t>
      </w:r>
      <w:r w:rsidRPr="002A5BE2">
        <w:rPr>
          <w:rFonts w:ascii="Times New Roman" w:hAnsi="Times New Roman" w:cs="Times New Roman" w:hint="eastAsia"/>
          <w:sz w:val="18"/>
          <w:szCs w:val="18"/>
        </w:rPr>
        <w:t>index</w:t>
      </w:r>
    </w:p>
    <w:sectPr w:rsidR="00EB447C" w:rsidRPr="002A5BE2" w:rsidSect="007B65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1C62C" w14:textId="77777777" w:rsidR="00BF18BC" w:rsidRDefault="00BF18BC" w:rsidP="00F85C27">
      <w:r>
        <w:separator/>
      </w:r>
    </w:p>
  </w:endnote>
  <w:endnote w:type="continuationSeparator" w:id="0">
    <w:p w14:paraId="07EAE8FB" w14:textId="77777777" w:rsidR="00BF18BC" w:rsidRDefault="00BF18BC" w:rsidP="00F85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25EAF" w14:textId="77777777" w:rsidR="00BF18BC" w:rsidRDefault="00BF18BC" w:rsidP="00F85C27">
      <w:r>
        <w:separator/>
      </w:r>
    </w:p>
  </w:footnote>
  <w:footnote w:type="continuationSeparator" w:id="0">
    <w:p w14:paraId="16BD0076" w14:textId="77777777" w:rsidR="00BF18BC" w:rsidRDefault="00BF18BC" w:rsidP="00F85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512"/>
    <w:rsid w:val="00031F72"/>
    <w:rsid w:val="00122A27"/>
    <w:rsid w:val="00156BA5"/>
    <w:rsid w:val="00195555"/>
    <w:rsid w:val="001C532F"/>
    <w:rsid w:val="001F4611"/>
    <w:rsid w:val="00281C36"/>
    <w:rsid w:val="002A5BE2"/>
    <w:rsid w:val="0043577D"/>
    <w:rsid w:val="00474BE6"/>
    <w:rsid w:val="007B6512"/>
    <w:rsid w:val="00835EC1"/>
    <w:rsid w:val="009E1E30"/>
    <w:rsid w:val="009E7A65"/>
    <w:rsid w:val="00A17E8C"/>
    <w:rsid w:val="00A709DA"/>
    <w:rsid w:val="00BF18BC"/>
    <w:rsid w:val="00C437D0"/>
    <w:rsid w:val="00D62A31"/>
    <w:rsid w:val="00D772BE"/>
    <w:rsid w:val="00DC65D1"/>
    <w:rsid w:val="00EB447C"/>
    <w:rsid w:val="00EE0909"/>
    <w:rsid w:val="00EF55C3"/>
    <w:rsid w:val="00F857BB"/>
    <w:rsid w:val="00F8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17AB4"/>
  <w15:chartTrackingRefBased/>
  <w15:docId w15:val="{FD5436A0-80FF-4C3C-92B8-9493F62D8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5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357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85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5C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5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5C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1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5</cp:revision>
  <dcterms:created xsi:type="dcterms:W3CDTF">2023-12-06T14:27:00Z</dcterms:created>
  <dcterms:modified xsi:type="dcterms:W3CDTF">2023-12-15T04:24:00Z</dcterms:modified>
</cp:coreProperties>
</file>